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43040" w14:textId="58891815" w:rsidR="003F328C" w:rsidRDefault="00AD7F91" w:rsidP="00AD7F91">
      <w:pPr>
        <w:pStyle w:val="Heading1"/>
      </w:pPr>
      <w:r>
        <w:rPr>
          <w:b/>
          <w:bCs/>
        </w:rPr>
        <w:t xml:space="preserve">Multimedia Appendix </w:t>
      </w:r>
      <w:r w:rsidR="006959B1">
        <w:rPr>
          <w:b/>
          <w:bCs/>
        </w:rPr>
        <w:t>4</w:t>
      </w:r>
      <w:r w:rsidRPr="00BB62F2">
        <w:t xml:space="preserve"> </w:t>
      </w:r>
    </w:p>
    <w:p w14:paraId="526FD718" w14:textId="77777777" w:rsidR="003F328C" w:rsidRDefault="003F328C" w:rsidP="003F328C"/>
    <w:p w14:paraId="14C661CE" w14:textId="59F3C2F2" w:rsidR="003F328C" w:rsidRPr="003F328C" w:rsidRDefault="003F328C" w:rsidP="003F328C">
      <w:r>
        <w:t xml:space="preserve">Table </w:t>
      </w:r>
      <w:r w:rsidR="003C185B">
        <w:t>S2</w:t>
      </w:r>
      <w:r>
        <w:t xml:space="preserve"> shows the VR related questions administered after the VR exposure. </w:t>
      </w:r>
    </w:p>
    <w:p w14:paraId="79ABDC79" w14:textId="77777777" w:rsidR="003F328C" w:rsidRPr="003F328C" w:rsidRDefault="003F328C" w:rsidP="003F328C"/>
    <w:p w14:paraId="50238B33" w14:textId="27DB0C45" w:rsidR="00AD7F91" w:rsidRPr="00BB62F2" w:rsidRDefault="003F328C" w:rsidP="003F328C">
      <w:pPr>
        <w:pStyle w:val="Heading2"/>
      </w:pPr>
      <w:r>
        <w:t xml:space="preserve">Table </w:t>
      </w:r>
      <w:r w:rsidR="003C185B">
        <w:t>S2</w:t>
      </w:r>
      <w:r w:rsidR="006F5B92">
        <w:t>.</w:t>
      </w:r>
      <w:r>
        <w:t xml:space="preserve"> </w:t>
      </w:r>
      <w:r w:rsidR="00AD7F91" w:rsidRPr="00BB62F2">
        <w:t xml:space="preserve">Post-VR experience </w:t>
      </w:r>
      <w:r w:rsidR="00AD7F91" w:rsidRPr="003F328C">
        <w:t>Questionnaire</w:t>
      </w:r>
    </w:p>
    <w:p w14:paraId="3A7C6B77" w14:textId="4611ABDE" w:rsidR="003F328C" w:rsidRPr="00BB62F2" w:rsidRDefault="003F328C" w:rsidP="00AD7F91">
      <w:pPr>
        <w:rPr>
          <w:b/>
          <w:bCs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6894"/>
      </w:tblGrid>
      <w:tr w:rsidR="00AD7F91" w:rsidRPr="003F328C" w14:paraId="0397DD26" w14:textId="77777777" w:rsidTr="00250A39">
        <w:tc>
          <w:tcPr>
            <w:tcW w:w="2122" w:type="dxa"/>
          </w:tcPr>
          <w:p w14:paraId="5D5FD2F2" w14:textId="77777777" w:rsidR="00AD7F91" w:rsidRPr="003F328C" w:rsidRDefault="00AD7F91" w:rsidP="00AD7F91">
            <w:pPr>
              <w:rPr>
                <w:b/>
                <w:bCs/>
              </w:rPr>
            </w:pPr>
            <w:r w:rsidRPr="003F328C">
              <w:rPr>
                <w:b/>
                <w:bCs/>
              </w:rPr>
              <w:t>Variable</w:t>
            </w:r>
          </w:p>
        </w:tc>
        <w:tc>
          <w:tcPr>
            <w:tcW w:w="6894" w:type="dxa"/>
          </w:tcPr>
          <w:p w14:paraId="402C6E7F" w14:textId="77777777" w:rsidR="00AD7F91" w:rsidRPr="003F328C" w:rsidRDefault="00AD7F91" w:rsidP="00AD7F91">
            <w:pPr>
              <w:rPr>
                <w:b/>
                <w:bCs/>
              </w:rPr>
            </w:pPr>
            <w:r w:rsidRPr="003F328C">
              <w:rPr>
                <w:b/>
                <w:bCs/>
              </w:rPr>
              <w:t>Question</w:t>
            </w:r>
          </w:p>
        </w:tc>
      </w:tr>
      <w:tr w:rsidR="00AD7F91" w:rsidRPr="00783B3E" w14:paraId="277F61A0" w14:textId="77777777" w:rsidTr="00250A39">
        <w:tc>
          <w:tcPr>
            <w:tcW w:w="2122" w:type="dxa"/>
          </w:tcPr>
          <w:p w14:paraId="740BBA91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Body</w:t>
            </w:r>
          </w:p>
        </w:tc>
        <w:tc>
          <w:tcPr>
            <w:tcW w:w="6894" w:type="dxa"/>
          </w:tcPr>
          <w:p w14:paraId="1020F807" w14:textId="77777777" w:rsidR="00AD7F91" w:rsidRDefault="00AD7F91" w:rsidP="00AD7F91">
            <w:r w:rsidRPr="005C6732">
              <w:t>To what extent did you feel that the virtual body you saw when looking down could be your own body (even if it did not look like you physically)?</w:t>
            </w:r>
          </w:p>
          <w:p w14:paraId="01013C9F" w14:textId="120D34F2" w:rsidR="003F328C" w:rsidRPr="005C6732" w:rsidRDefault="003F328C" w:rsidP="00AD7F91">
            <w:r>
              <w:t xml:space="preserve">1 = Not at all … 7 = Very much </w:t>
            </w:r>
          </w:p>
        </w:tc>
      </w:tr>
      <w:tr w:rsidR="00AD7F91" w:rsidRPr="00783B3E" w14:paraId="06EDE6EA" w14:textId="77777777" w:rsidTr="00250A39">
        <w:tc>
          <w:tcPr>
            <w:tcW w:w="2122" w:type="dxa"/>
          </w:tcPr>
          <w:p w14:paraId="5CD10400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Mirror</w:t>
            </w:r>
          </w:p>
        </w:tc>
        <w:tc>
          <w:tcPr>
            <w:tcW w:w="6894" w:type="dxa"/>
          </w:tcPr>
          <w:p w14:paraId="155B41CB" w14:textId="77777777" w:rsidR="003F328C" w:rsidRDefault="00AD7F91" w:rsidP="003F328C">
            <w:r w:rsidRPr="005C6732">
              <w:t>To what extent did you feel that the virtual body you saw when looking into the mirror could be your own (even if it did not look like you physically)?</w:t>
            </w:r>
          </w:p>
          <w:p w14:paraId="59936747" w14:textId="68F7C00A" w:rsidR="00AD7F91" w:rsidRPr="005C6732" w:rsidRDefault="003F328C" w:rsidP="003F328C">
            <w:r>
              <w:t>1 = Not at all … 7 = Very much</w:t>
            </w:r>
          </w:p>
        </w:tc>
      </w:tr>
      <w:tr w:rsidR="00AD7F91" w:rsidRPr="00783B3E" w14:paraId="603C2240" w14:textId="77777777" w:rsidTr="00250A39">
        <w:tc>
          <w:tcPr>
            <w:tcW w:w="2122" w:type="dxa"/>
          </w:tcPr>
          <w:p w14:paraId="6FC0437F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Agency</w:t>
            </w:r>
          </w:p>
        </w:tc>
        <w:tc>
          <w:tcPr>
            <w:tcW w:w="6894" w:type="dxa"/>
          </w:tcPr>
          <w:p w14:paraId="038F41CA" w14:textId="77777777" w:rsidR="003F328C" w:rsidRDefault="00AD7F91" w:rsidP="003F328C">
            <w:r w:rsidRPr="005C6732">
              <w:t>To what extent did you feel that the movements of your virtual body were caused by your own movements?</w:t>
            </w:r>
          </w:p>
          <w:p w14:paraId="3DEA4A96" w14:textId="29DB830E" w:rsidR="00AD7F91" w:rsidRPr="005C6732" w:rsidRDefault="003F328C" w:rsidP="003F328C">
            <w:r>
              <w:t>1 = Not at all … 7 = Very much</w:t>
            </w:r>
          </w:p>
        </w:tc>
      </w:tr>
      <w:tr w:rsidR="00AD7F91" w:rsidRPr="00783B3E" w14:paraId="11F7BCFF" w14:textId="77777777" w:rsidTr="00250A39">
        <w:tc>
          <w:tcPr>
            <w:tcW w:w="2122" w:type="dxa"/>
          </w:tcPr>
          <w:p w14:paraId="7DFACF35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Feltaudience</w:t>
            </w:r>
          </w:p>
        </w:tc>
        <w:tc>
          <w:tcPr>
            <w:tcW w:w="6894" w:type="dxa"/>
          </w:tcPr>
          <w:p w14:paraId="653F6B0D" w14:textId="77777777" w:rsidR="003F328C" w:rsidRDefault="00AD7F91" w:rsidP="003F328C">
            <w:r w:rsidRPr="005C6732">
              <w:t>To what extent did you feel that there was an audience in front of you?</w:t>
            </w:r>
          </w:p>
          <w:p w14:paraId="19EC1BEB" w14:textId="4CFAD00D" w:rsidR="00AD7F91" w:rsidRPr="005C6732" w:rsidRDefault="003F328C" w:rsidP="003F328C">
            <w:r>
              <w:t>1 = Not at all … 7 = Very much</w:t>
            </w:r>
          </w:p>
        </w:tc>
      </w:tr>
      <w:tr w:rsidR="00AD7F91" w:rsidRPr="00783B3E" w14:paraId="1D958D5B" w14:textId="77777777" w:rsidTr="00250A39">
        <w:tc>
          <w:tcPr>
            <w:tcW w:w="2122" w:type="dxa"/>
          </w:tcPr>
          <w:p w14:paraId="681A4612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Awareaudience</w:t>
            </w:r>
          </w:p>
        </w:tc>
        <w:tc>
          <w:tcPr>
            <w:tcW w:w="6894" w:type="dxa"/>
          </w:tcPr>
          <w:p w14:paraId="4D0C6601" w14:textId="77777777" w:rsidR="003F328C" w:rsidRDefault="00AD7F91" w:rsidP="003F328C">
            <w:r w:rsidRPr="005C6732">
              <w:t>How aware were you of having an audience in front of you?</w:t>
            </w:r>
          </w:p>
          <w:p w14:paraId="52FF0CA9" w14:textId="6FB201B0" w:rsidR="00AD7F91" w:rsidRPr="005C6732" w:rsidRDefault="003F328C" w:rsidP="003F328C">
            <w:r>
              <w:t>1 = Not at all … 7 = Very much</w:t>
            </w:r>
          </w:p>
        </w:tc>
      </w:tr>
      <w:tr w:rsidR="00AD7F91" w:rsidRPr="00783B3E" w14:paraId="43AEC1FA" w14:textId="77777777" w:rsidTr="00250A39">
        <w:tc>
          <w:tcPr>
            <w:tcW w:w="2122" w:type="dxa"/>
          </w:tcPr>
          <w:p w14:paraId="0D5CAD5C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Impression</w:t>
            </w:r>
          </w:p>
        </w:tc>
        <w:tc>
          <w:tcPr>
            <w:tcW w:w="6894" w:type="dxa"/>
          </w:tcPr>
          <w:p w14:paraId="377358F8" w14:textId="77777777" w:rsidR="00AD7F91" w:rsidRPr="005C6732" w:rsidRDefault="00AD7F91" w:rsidP="00AD7F91">
            <w:r w:rsidRPr="005C6732">
              <w:t>What impression do you think you made on the audience?</w:t>
            </w:r>
          </w:p>
          <w:p w14:paraId="5F2904EC" w14:textId="77777777" w:rsidR="00AD7F91" w:rsidRPr="005C6732" w:rsidRDefault="00AD7F91" w:rsidP="00AD7F91">
            <w:r w:rsidRPr="005C6732">
              <w:t>1 = Very Negative … 7 = Very Positive</w:t>
            </w:r>
          </w:p>
        </w:tc>
      </w:tr>
      <w:tr w:rsidR="00AD7F91" w:rsidRPr="00783B3E" w14:paraId="46EC1A19" w14:textId="77777777" w:rsidTr="00250A39">
        <w:tc>
          <w:tcPr>
            <w:tcW w:w="2122" w:type="dxa"/>
          </w:tcPr>
          <w:p w14:paraId="22547168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Pleasant</w:t>
            </w:r>
          </w:p>
        </w:tc>
        <w:tc>
          <w:tcPr>
            <w:tcW w:w="6894" w:type="dxa"/>
          </w:tcPr>
          <w:p w14:paraId="4CDC28E6" w14:textId="77777777" w:rsidR="003F328C" w:rsidRDefault="00AD7F91" w:rsidP="003F328C">
            <w:r w:rsidRPr="005C6732">
              <w:t>How nice/Pleasant was the audience?</w:t>
            </w:r>
          </w:p>
          <w:p w14:paraId="1C8F779A" w14:textId="3519D86C" w:rsidR="00AD7F91" w:rsidRPr="005C6732" w:rsidRDefault="003F328C" w:rsidP="003F328C">
            <w:r w:rsidRPr="005C6732">
              <w:t>1= not at all, 7 = very much</w:t>
            </w:r>
          </w:p>
        </w:tc>
      </w:tr>
      <w:tr w:rsidR="00AD7F91" w:rsidRPr="00783B3E" w14:paraId="3BE4A7C9" w14:textId="77777777" w:rsidTr="00250A39">
        <w:tc>
          <w:tcPr>
            <w:tcW w:w="2122" w:type="dxa"/>
          </w:tcPr>
          <w:p w14:paraId="6AB21209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Relaxed</w:t>
            </w:r>
          </w:p>
        </w:tc>
        <w:tc>
          <w:tcPr>
            <w:tcW w:w="6894" w:type="dxa"/>
          </w:tcPr>
          <w:p w14:paraId="29FB040A" w14:textId="77777777" w:rsidR="003F328C" w:rsidRDefault="00AD7F91" w:rsidP="00AD7F91">
            <w:r w:rsidRPr="005C6732">
              <w:t xml:space="preserve">How comfortable and relaxed did you feel during the VR experience? </w:t>
            </w:r>
          </w:p>
          <w:p w14:paraId="4C6AE51F" w14:textId="1AF7A82A" w:rsidR="00AD7F91" w:rsidRPr="005C6732" w:rsidRDefault="00AD7F91" w:rsidP="00AD7F91">
            <w:r w:rsidRPr="005C6732">
              <w:t>1= not at all, 7 = very much</w:t>
            </w:r>
          </w:p>
        </w:tc>
      </w:tr>
      <w:tr w:rsidR="00AD7F91" w:rsidRPr="00783B3E" w14:paraId="1A90359A" w14:textId="77777777" w:rsidTr="00250A39">
        <w:tc>
          <w:tcPr>
            <w:tcW w:w="2122" w:type="dxa"/>
          </w:tcPr>
          <w:p w14:paraId="4E059579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interaction</w:t>
            </w:r>
          </w:p>
        </w:tc>
        <w:tc>
          <w:tcPr>
            <w:tcW w:w="6894" w:type="dxa"/>
          </w:tcPr>
          <w:p w14:paraId="3B906B0C" w14:textId="77777777" w:rsidR="003F328C" w:rsidRDefault="00AD7F91" w:rsidP="003F328C">
            <w:r w:rsidRPr="005C6732">
              <w:t>How nice/pleasant was the interaction with the person you were talking to?</w:t>
            </w:r>
          </w:p>
          <w:p w14:paraId="4744196D" w14:textId="2E676D99" w:rsidR="00AD7F91" w:rsidRPr="005C6732" w:rsidRDefault="003F328C" w:rsidP="003F328C">
            <w:r w:rsidRPr="005C6732">
              <w:t>1= not at all, 7 = very much</w:t>
            </w:r>
          </w:p>
        </w:tc>
      </w:tr>
      <w:tr w:rsidR="00AD7F91" w:rsidRPr="00783B3E" w14:paraId="2BC009A4" w14:textId="77777777" w:rsidTr="00250A39">
        <w:tc>
          <w:tcPr>
            <w:tcW w:w="2122" w:type="dxa"/>
          </w:tcPr>
          <w:p w14:paraId="296527F8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realperson</w:t>
            </w:r>
          </w:p>
        </w:tc>
        <w:tc>
          <w:tcPr>
            <w:tcW w:w="6894" w:type="dxa"/>
          </w:tcPr>
          <w:p w14:paraId="3C64FDBA" w14:textId="3ED965B1" w:rsidR="003F328C" w:rsidRDefault="00AD7F91" w:rsidP="003F328C">
            <w:r w:rsidRPr="005C6732">
              <w:t>To what extent did the person you spoke to act like a real person?</w:t>
            </w:r>
          </w:p>
          <w:p w14:paraId="28BB1276" w14:textId="0966911B" w:rsidR="003F328C" w:rsidRPr="005C6732" w:rsidRDefault="003F328C" w:rsidP="003F328C">
            <w:r w:rsidRPr="005C6732">
              <w:t>1= not at all, 7 = very much</w:t>
            </w:r>
          </w:p>
        </w:tc>
      </w:tr>
      <w:tr w:rsidR="00AD7F91" w:rsidRPr="00783B3E" w14:paraId="17A8189B" w14:textId="77777777" w:rsidTr="00250A39">
        <w:tc>
          <w:tcPr>
            <w:tcW w:w="2122" w:type="dxa"/>
          </w:tcPr>
          <w:p w14:paraId="013EAB14" w14:textId="77777777" w:rsidR="00AD7F91" w:rsidRPr="005C6732" w:rsidRDefault="00AD7F91" w:rsidP="00AD7F91">
            <w:pPr>
              <w:rPr>
                <w:i/>
                <w:iCs/>
              </w:rPr>
            </w:pPr>
            <w:r w:rsidRPr="005C6732">
              <w:rPr>
                <w:i/>
                <w:iCs/>
              </w:rPr>
              <w:t>familiarity</w:t>
            </w:r>
          </w:p>
        </w:tc>
        <w:tc>
          <w:tcPr>
            <w:tcW w:w="6894" w:type="dxa"/>
          </w:tcPr>
          <w:p w14:paraId="76F4CF2E" w14:textId="77A1E7D2" w:rsidR="003F328C" w:rsidRDefault="00AD7F91" w:rsidP="003F328C">
            <w:r w:rsidRPr="005C6732">
              <w:t>How familiar were you with the Dire Straits band before preparing your presentation?</w:t>
            </w:r>
          </w:p>
          <w:p w14:paraId="5C35D137" w14:textId="28BD0CD4" w:rsidR="003F328C" w:rsidRPr="005C6732" w:rsidRDefault="003F328C" w:rsidP="003F328C">
            <w:r w:rsidRPr="005C6732">
              <w:t>1= not at all, 7 = very much</w:t>
            </w:r>
          </w:p>
        </w:tc>
      </w:tr>
      <w:tr w:rsidR="00A94409" w:rsidRPr="00AE6318" w14:paraId="70F39005" w14:textId="77777777" w:rsidTr="00666306">
        <w:tc>
          <w:tcPr>
            <w:tcW w:w="9016" w:type="dxa"/>
            <w:gridSpan w:val="2"/>
          </w:tcPr>
          <w:p w14:paraId="0556E09D" w14:textId="39495E60" w:rsidR="00A94409" w:rsidRPr="00AE6318" w:rsidRDefault="00A94409" w:rsidP="003F328C">
            <w:pPr>
              <w:rPr>
                <w:b/>
                <w:bCs/>
              </w:rPr>
            </w:pPr>
            <w:r w:rsidRPr="00AE6318">
              <w:rPr>
                <w:b/>
                <w:bCs/>
              </w:rPr>
              <w:t>Open</w:t>
            </w:r>
            <w:r>
              <w:rPr>
                <w:b/>
                <w:bCs/>
              </w:rPr>
              <w:t>-e</w:t>
            </w:r>
            <w:r w:rsidRPr="00AE6318">
              <w:rPr>
                <w:b/>
                <w:bCs/>
              </w:rPr>
              <w:t>nded Questions</w:t>
            </w:r>
          </w:p>
        </w:tc>
      </w:tr>
      <w:tr w:rsidR="00AE6318" w:rsidRPr="00AE6318" w14:paraId="08CFC959" w14:textId="77777777" w:rsidTr="00250A39">
        <w:tc>
          <w:tcPr>
            <w:tcW w:w="2122" w:type="dxa"/>
          </w:tcPr>
          <w:p w14:paraId="2A108764" w14:textId="1536B0E9" w:rsidR="00AE6318" w:rsidRPr="00AE6318" w:rsidRDefault="00AE6318" w:rsidP="00AD7F91">
            <w:pPr>
              <w:rPr>
                <w:i/>
                <w:iCs/>
              </w:rPr>
            </w:pPr>
            <w:r w:rsidRPr="00AE6318">
              <w:rPr>
                <w:i/>
                <w:iCs/>
              </w:rPr>
              <w:t>essay1</w:t>
            </w:r>
          </w:p>
        </w:tc>
        <w:tc>
          <w:tcPr>
            <w:tcW w:w="6894" w:type="dxa"/>
          </w:tcPr>
          <w:p w14:paraId="76B85B1F" w14:textId="77777777" w:rsidR="00AE6318" w:rsidRDefault="00AE6318" w:rsidP="003F328C">
            <w:r>
              <w:t xml:space="preserve">After completion of the first phase of the experiment (Single, Multiple, Control) the questionnaire included a final open-ended question: </w:t>
            </w:r>
          </w:p>
          <w:p w14:paraId="5726DBEC" w14:textId="198CA807" w:rsidR="00AE6318" w:rsidRPr="00AE6318" w:rsidRDefault="00AE6318" w:rsidP="003F328C">
            <w:r w:rsidRPr="00AE6318">
              <w:t xml:space="preserve">“Please describe your experience in a few words (ideally at least 150 words) focusing on: your feeling to be at the depicted space and discussing with the virtual character, your conversation with the </w:t>
            </w:r>
            <w:r w:rsidRPr="00AE6318">
              <w:lastRenderedPageBreak/>
              <w:t>character and overall feelings/emotions that were generated; aspects that drew you into the experience; aspects that drew you out of the experience, and any other comments.”</w:t>
            </w:r>
            <w:r>
              <w:t xml:space="preserve"> </w:t>
            </w:r>
          </w:p>
        </w:tc>
      </w:tr>
      <w:tr w:rsidR="00AE6318" w:rsidRPr="00AE6318" w14:paraId="4D59E012" w14:textId="77777777" w:rsidTr="00250A39">
        <w:tc>
          <w:tcPr>
            <w:tcW w:w="2122" w:type="dxa"/>
          </w:tcPr>
          <w:p w14:paraId="5FC92227" w14:textId="4D01790D" w:rsidR="00AE6318" w:rsidRPr="00AE6318" w:rsidRDefault="00AE6318" w:rsidP="00AD7F91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essay2</w:t>
            </w:r>
          </w:p>
        </w:tc>
        <w:tc>
          <w:tcPr>
            <w:tcW w:w="6894" w:type="dxa"/>
          </w:tcPr>
          <w:p w14:paraId="617EFDD5" w14:textId="77777777" w:rsidR="00AE6318" w:rsidRDefault="00AE6318" w:rsidP="003F328C">
            <w:r>
              <w:t>After completion of the second phase of the experiment (introducing the concert) the questionnaire included a final open-ended question:</w:t>
            </w:r>
          </w:p>
          <w:p w14:paraId="42302DCD" w14:textId="7DC7AA10" w:rsidR="00AE6318" w:rsidRPr="00AE6318" w:rsidRDefault="00AE6318" w:rsidP="003F328C">
            <w:pPr>
              <w:rPr>
                <w:lang w:val="en-GB"/>
              </w:rPr>
            </w:pPr>
            <w:r w:rsidRPr="00AE6318">
              <w:rPr>
                <w:lang w:val="en-GB"/>
              </w:rPr>
              <w:t xml:space="preserve">“Please add any other comments related to your </w:t>
            </w:r>
            <w:r w:rsidRPr="00AE6318">
              <w:t>experience</w:t>
            </w:r>
            <w:r w:rsidRPr="00AE6318">
              <w:rPr>
                <w:lang w:val="en-GB"/>
              </w:rPr>
              <w:t xml:space="preserve"> (ideally at least 100 words) concentrating on your thoughts and feelings before starting the speech, while delivering the speech in front of the audience and after finishing the speech.”</w:t>
            </w:r>
          </w:p>
        </w:tc>
      </w:tr>
    </w:tbl>
    <w:p w14:paraId="26C4A749" w14:textId="77777777" w:rsidR="00AD7F91" w:rsidRDefault="00AD7F91" w:rsidP="00AD7F91">
      <w:pPr>
        <w:rPr>
          <w:b/>
          <w:highlight w:val="yellow"/>
        </w:rPr>
      </w:pPr>
    </w:p>
    <w:p w14:paraId="3C131626" w14:textId="56FA713B" w:rsidR="00484753" w:rsidRDefault="00484753"/>
    <w:sectPr w:rsidR="00484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F91"/>
    <w:rsid w:val="000064B1"/>
    <w:rsid w:val="0003723D"/>
    <w:rsid w:val="00041B6E"/>
    <w:rsid w:val="00047C12"/>
    <w:rsid w:val="00082E54"/>
    <w:rsid w:val="000B01EA"/>
    <w:rsid w:val="000B0D97"/>
    <w:rsid w:val="000B7B64"/>
    <w:rsid w:val="000C2936"/>
    <w:rsid w:val="000D52E1"/>
    <w:rsid w:val="000D71B1"/>
    <w:rsid w:val="000F184B"/>
    <w:rsid w:val="00101966"/>
    <w:rsid w:val="00107234"/>
    <w:rsid w:val="00111DD7"/>
    <w:rsid w:val="00125D86"/>
    <w:rsid w:val="00144500"/>
    <w:rsid w:val="00151A8C"/>
    <w:rsid w:val="001525C2"/>
    <w:rsid w:val="0018488E"/>
    <w:rsid w:val="0018646C"/>
    <w:rsid w:val="001A295F"/>
    <w:rsid w:val="001B766F"/>
    <w:rsid w:val="001B7ED7"/>
    <w:rsid w:val="002333B8"/>
    <w:rsid w:val="00257A9B"/>
    <w:rsid w:val="0027116C"/>
    <w:rsid w:val="0028349D"/>
    <w:rsid w:val="002846D4"/>
    <w:rsid w:val="002855DC"/>
    <w:rsid w:val="002B32F7"/>
    <w:rsid w:val="002D3DEF"/>
    <w:rsid w:val="002E575F"/>
    <w:rsid w:val="00354A3C"/>
    <w:rsid w:val="00362381"/>
    <w:rsid w:val="003849C1"/>
    <w:rsid w:val="00386DC0"/>
    <w:rsid w:val="0039653D"/>
    <w:rsid w:val="00396C4A"/>
    <w:rsid w:val="0039791D"/>
    <w:rsid w:val="003A1F03"/>
    <w:rsid w:val="003B634A"/>
    <w:rsid w:val="003B777C"/>
    <w:rsid w:val="003C08C3"/>
    <w:rsid w:val="003C185B"/>
    <w:rsid w:val="003C2F02"/>
    <w:rsid w:val="003F328C"/>
    <w:rsid w:val="003F7C01"/>
    <w:rsid w:val="00401728"/>
    <w:rsid w:val="00423CDB"/>
    <w:rsid w:val="00432396"/>
    <w:rsid w:val="00442CF1"/>
    <w:rsid w:val="00450D63"/>
    <w:rsid w:val="0046069B"/>
    <w:rsid w:val="00484753"/>
    <w:rsid w:val="00485672"/>
    <w:rsid w:val="00494B9E"/>
    <w:rsid w:val="004A1418"/>
    <w:rsid w:val="004B5C39"/>
    <w:rsid w:val="004C1C99"/>
    <w:rsid w:val="004D4360"/>
    <w:rsid w:val="004E4FB3"/>
    <w:rsid w:val="004E59DF"/>
    <w:rsid w:val="004F3CE8"/>
    <w:rsid w:val="005021F2"/>
    <w:rsid w:val="005267CD"/>
    <w:rsid w:val="0059471E"/>
    <w:rsid w:val="0059526F"/>
    <w:rsid w:val="005A002C"/>
    <w:rsid w:val="005B0BC2"/>
    <w:rsid w:val="005B1255"/>
    <w:rsid w:val="005B3DB7"/>
    <w:rsid w:val="005C3DFD"/>
    <w:rsid w:val="005D5118"/>
    <w:rsid w:val="005D6B87"/>
    <w:rsid w:val="00606DFA"/>
    <w:rsid w:val="00614CC2"/>
    <w:rsid w:val="00615A8A"/>
    <w:rsid w:val="00644898"/>
    <w:rsid w:val="006456EB"/>
    <w:rsid w:val="006550B9"/>
    <w:rsid w:val="006959B1"/>
    <w:rsid w:val="006A7E02"/>
    <w:rsid w:val="006B624D"/>
    <w:rsid w:val="006B6820"/>
    <w:rsid w:val="006D0D62"/>
    <w:rsid w:val="006D36A7"/>
    <w:rsid w:val="006D424F"/>
    <w:rsid w:val="006E62F2"/>
    <w:rsid w:val="006F5B92"/>
    <w:rsid w:val="00711E72"/>
    <w:rsid w:val="00713780"/>
    <w:rsid w:val="00715C16"/>
    <w:rsid w:val="00735661"/>
    <w:rsid w:val="00741BE3"/>
    <w:rsid w:val="00750C52"/>
    <w:rsid w:val="007551FC"/>
    <w:rsid w:val="00766BD3"/>
    <w:rsid w:val="00782A11"/>
    <w:rsid w:val="007938B8"/>
    <w:rsid w:val="00797E37"/>
    <w:rsid w:val="007B30FD"/>
    <w:rsid w:val="007B714D"/>
    <w:rsid w:val="007C163D"/>
    <w:rsid w:val="007C1AB0"/>
    <w:rsid w:val="007C4C92"/>
    <w:rsid w:val="007D55BC"/>
    <w:rsid w:val="007D677F"/>
    <w:rsid w:val="007E459F"/>
    <w:rsid w:val="007E7A42"/>
    <w:rsid w:val="0080116F"/>
    <w:rsid w:val="00826A43"/>
    <w:rsid w:val="00854600"/>
    <w:rsid w:val="00857208"/>
    <w:rsid w:val="008B3F47"/>
    <w:rsid w:val="008C11FC"/>
    <w:rsid w:val="008C7627"/>
    <w:rsid w:val="008D2CD7"/>
    <w:rsid w:val="008E53CA"/>
    <w:rsid w:val="00911BE6"/>
    <w:rsid w:val="009621EF"/>
    <w:rsid w:val="00974DE7"/>
    <w:rsid w:val="00977A0A"/>
    <w:rsid w:val="00980463"/>
    <w:rsid w:val="00984AA8"/>
    <w:rsid w:val="009A25E8"/>
    <w:rsid w:val="009A61C0"/>
    <w:rsid w:val="009C6074"/>
    <w:rsid w:val="009D3214"/>
    <w:rsid w:val="009E12CC"/>
    <w:rsid w:val="009E2D5A"/>
    <w:rsid w:val="00A20C68"/>
    <w:rsid w:val="00A3063C"/>
    <w:rsid w:val="00A3794B"/>
    <w:rsid w:val="00A422FB"/>
    <w:rsid w:val="00A42C0C"/>
    <w:rsid w:val="00A44BA5"/>
    <w:rsid w:val="00A57EE9"/>
    <w:rsid w:val="00A72999"/>
    <w:rsid w:val="00A72D00"/>
    <w:rsid w:val="00A94409"/>
    <w:rsid w:val="00AA3BAE"/>
    <w:rsid w:val="00AB1E9B"/>
    <w:rsid w:val="00AD7F91"/>
    <w:rsid w:val="00AE604B"/>
    <w:rsid w:val="00AE6318"/>
    <w:rsid w:val="00B513B2"/>
    <w:rsid w:val="00B54400"/>
    <w:rsid w:val="00B671E1"/>
    <w:rsid w:val="00B8123C"/>
    <w:rsid w:val="00BB3887"/>
    <w:rsid w:val="00BC4BF1"/>
    <w:rsid w:val="00BC7860"/>
    <w:rsid w:val="00BC7AA7"/>
    <w:rsid w:val="00C15EA2"/>
    <w:rsid w:val="00C16AE7"/>
    <w:rsid w:val="00C26A1B"/>
    <w:rsid w:val="00C4731E"/>
    <w:rsid w:val="00C52246"/>
    <w:rsid w:val="00C60A3D"/>
    <w:rsid w:val="00C610D6"/>
    <w:rsid w:val="00C648F3"/>
    <w:rsid w:val="00C65F55"/>
    <w:rsid w:val="00C81201"/>
    <w:rsid w:val="00C911AE"/>
    <w:rsid w:val="00C97FEB"/>
    <w:rsid w:val="00CA0A42"/>
    <w:rsid w:val="00CB0DB8"/>
    <w:rsid w:val="00CB7306"/>
    <w:rsid w:val="00CC7A53"/>
    <w:rsid w:val="00CE3573"/>
    <w:rsid w:val="00CF11B8"/>
    <w:rsid w:val="00D10301"/>
    <w:rsid w:val="00D13CE3"/>
    <w:rsid w:val="00D14C7F"/>
    <w:rsid w:val="00D222FB"/>
    <w:rsid w:val="00D25CDD"/>
    <w:rsid w:val="00D35ED8"/>
    <w:rsid w:val="00D44388"/>
    <w:rsid w:val="00D73E32"/>
    <w:rsid w:val="00D7652F"/>
    <w:rsid w:val="00D837C5"/>
    <w:rsid w:val="00D8661E"/>
    <w:rsid w:val="00D93F0C"/>
    <w:rsid w:val="00D951C5"/>
    <w:rsid w:val="00DA3FBB"/>
    <w:rsid w:val="00DC1C17"/>
    <w:rsid w:val="00DC1F62"/>
    <w:rsid w:val="00DD40BB"/>
    <w:rsid w:val="00DD6BED"/>
    <w:rsid w:val="00DF54F1"/>
    <w:rsid w:val="00E01F09"/>
    <w:rsid w:val="00E11E20"/>
    <w:rsid w:val="00E3003D"/>
    <w:rsid w:val="00E4587A"/>
    <w:rsid w:val="00E837E4"/>
    <w:rsid w:val="00EC2B54"/>
    <w:rsid w:val="00ED4D81"/>
    <w:rsid w:val="00ED54C8"/>
    <w:rsid w:val="00ED7744"/>
    <w:rsid w:val="00EE2310"/>
    <w:rsid w:val="00EF25E0"/>
    <w:rsid w:val="00EF3E10"/>
    <w:rsid w:val="00F013E7"/>
    <w:rsid w:val="00F20C84"/>
    <w:rsid w:val="00F42404"/>
    <w:rsid w:val="00F53C30"/>
    <w:rsid w:val="00F55BF0"/>
    <w:rsid w:val="00F90D72"/>
    <w:rsid w:val="00FA19CA"/>
    <w:rsid w:val="00FB1018"/>
    <w:rsid w:val="00FB484B"/>
    <w:rsid w:val="00FB55B1"/>
    <w:rsid w:val="00FF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9926"/>
  <w15:chartTrackingRefBased/>
  <w15:docId w15:val="{9D3CFF73-5146-F94A-901C-5FC723B3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F91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F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2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BodyTextFirstIndent"/>
    <w:link w:val="BodyTextChar"/>
    <w:uiPriority w:val="99"/>
    <w:unhideWhenUsed/>
    <w:rsid w:val="003849C1"/>
    <w:pPr>
      <w:spacing w:after="120"/>
      <w:jc w:val="both"/>
    </w:pPr>
    <w:rPr>
      <w:rFonts w:eastAsiaTheme="minorHAnsi"/>
      <w:color w:val="000000" w:themeColor="text1"/>
      <w:kern w:val="2"/>
      <w:sz w:val="22"/>
      <w:lang w:val="en-GB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3849C1"/>
    <w:rPr>
      <w:color w:val="000000" w:themeColor="text1"/>
      <w:sz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06DFA"/>
    <w:pPr>
      <w:spacing w:after="0" w:line="259" w:lineRule="auto"/>
      <w:ind w:firstLine="357"/>
    </w:pPr>
    <w:rPr>
      <w:rFonts w:ascii="Times New Roman" w:hAnsi="Times New Roman"/>
      <w:lang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06DFA"/>
    <w:rPr>
      <w:rFonts w:ascii="Times New Roman" w:hAnsi="Times New Roman"/>
      <w:color w:val="000000" w:themeColor="text1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D7F9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328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AE631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E6318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later</dc:creator>
  <cp:keywords/>
  <dc:description/>
  <cp:lastModifiedBy>English Editor</cp:lastModifiedBy>
  <cp:revision>8</cp:revision>
  <dcterms:created xsi:type="dcterms:W3CDTF">2023-08-24T09:17:00Z</dcterms:created>
  <dcterms:modified xsi:type="dcterms:W3CDTF">2024-05-31T04:23:00Z</dcterms:modified>
</cp:coreProperties>
</file>